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F9A93" w14:textId="77777777" w:rsidR="00A01ADF" w:rsidRDefault="00A01ADF" w:rsidP="00A01ADF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4460585" wp14:editId="6D4EBC85">
            <wp:extent cx="8229600" cy="5878195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87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9D1E5" w14:textId="4C073DAA" w:rsidR="00A01ADF" w:rsidRDefault="00A01ADF" w:rsidP="00A01ADF">
      <w:pPr>
        <w:spacing w:line="480" w:lineRule="auto"/>
        <w:jc w:val="both"/>
        <w:sectPr w:rsidR="00A01ADF" w:rsidSect="00673684">
          <w:footerReference w:type="even" r:id="rId6"/>
          <w:footerReference w:type="default" r:id="rId7"/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96397F">
        <w:rPr>
          <w:b/>
          <w:bCs/>
        </w:rPr>
        <w:lastRenderedPageBreak/>
        <w:t>Figure S</w:t>
      </w:r>
      <w:r>
        <w:rPr>
          <w:b/>
          <w:bCs/>
        </w:rPr>
        <w:t>2</w:t>
      </w:r>
      <w:r w:rsidRPr="0096397F">
        <w:rPr>
          <w:b/>
          <w:bCs/>
        </w:rPr>
        <w:t xml:space="preserve">: </w:t>
      </w:r>
      <w:r>
        <w:rPr>
          <w:b/>
          <w:bCs/>
        </w:rPr>
        <w:t>Logistic regression estimates (e</w:t>
      </w:r>
      <w:r w:rsidRPr="0096397F">
        <w:rPr>
          <w:b/>
          <w:bCs/>
        </w:rPr>
        <w:t>ffect size</w:t>
      </w:r>
      <w:r>
        <w:rPr>
          <w:b/>
          <w:bCs/>
        </w:rPr>
        <w:t xml:space="preserve">) </w:t>
      </w:r>
      <w:r w:rsidRPr="0096397F">
        <w:rPr>
          <w:b/>
          <w:bCs/>
        </w:rPr>
        <w:t xml:space="preserve">of </w:t>
      </w:r>
      <w:r>
        <w:rPr>
          <w:b/>
          <w:bCs/>
        </w:rPr>
        <w:t xml:space="preserve">species </w:t>
      </w:r>
      <w:r w:rsidRPr="0096397F">
        <w:rPr>
          <w:b/>
          <w:bCs/>
        </w:rPr>
        <w:t xml:space="preserve">based on prevalence in responders (R) compared to non-responders by </w:t>
      </w:r>
      <w:r>
        <w:rPr>
          <w:b/>
          <w:bCs/>
        </w:rPr>
        <w:t>dataset and combined using a mega-analysis</w:t>
      </w:r>
      <w:r w:rsidRPr="0096397F">
        <w:t xml:space="preserve">. Taxa were included if they were significantly different between responders and non-responders in at least one </w:t>
      </w:r>
      <w:r>
        <w:t>cohort</w:t>
      </w:r>
      <w:r w:rsidRPr="0096397F">
        <w:t xml:space="preserve"> or</w:t>
      </w:r>
      <w:r>
        <w:t xml:space="preserve"> mega-</w:t>
      </w:r>
      <w:r w:rsidRPr="0096397F">
        <w:t>meta-analys</w:t>
      </w:r>
      <w:r>
        <w:t>e</w:t>
      </w:r>
      <w:r w:rsidRPr="0096397F">
        <w:t>s</w:t>
      </w:r>
      <w:r>
        <w:t xml:space="preserve"> using two-part log-normal model</w:t>
      </w:r>
      <w:r w:rsidRPr="0096397F">
        <w:t>.</w:t>
      </w:r>
      <w:r>
        <w:t xml:space="preserve"> Taxa were excluded per dataset if the prevalence was &lt;20%</w:t>
      </w:r>
      <w:r>
        <w:t>.</w:t>
      </w:r>
    </w:p>
    <w:p w14:paraId="168947F7" w14:textId="77777777" w:rsidR="001D42E2" w:rsidRDefault="00A01ADF"/>
    <w:sectPr w:rsidR="001D42E2" w:rsidSect="006273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78858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A3282A" w14:textId="77777777" w:rsidR="00673684" w:rsidRDefault="00A01ADF" w:rsidP="006736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E4891D4" w14:textId="77777777" w:rsidR="00673684" w:rsidRDefault="00A01ADF" w:rsidP="007E77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550779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3865CE" w14:textId="77777777" w:rsidR="00673684" w:rsidRDefault="00A01ADF" w:rsidP="006736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A6576F" w14:textId="77777777" w:rsidR="00673684" w:rsidRDefault="00A01ADF" w:rsidP="007E773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FF2F96"/>
    <w:multiLevelType w:val="multilevel"/>
    <w:tmpl w:val="0409001D"/>
    <w:styleLink w:val="Figures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ADF"/>
    <w:rsid w:val="000068E8"/>
    <w:rsid w:val="0005407F"/>
    <w:rsid w:val="000979E3"/>
    <w:rsid w:val="000C7834"/>
    <w:rsid w:val="00161103"/>
    <w:rsid w:val="001663A3"/>
    <w:rsid w:val="001C258B"/>
    <w:rsid w:val="001E1D0F"/>
    <w:rsid w:val="001E31DA"/>
    <w:rsid w:val="00203A3E"/>
    <w:rsid w:val="0022146B"/>
    <w:rsid w:val="00263E5F"/>
    <w:rsid w:val="00264D2F"/>
    <w:rsid w:val="00266D1A"/>
    <w:rsid w:val="00271510"/>
    <w:rsid w:val="00284244"/>
    <w:rsid w:val="00284F41"/>
    <w:rsid w:val="002B5F7A"/>
    <w:rsid w:val="002D40B4"/>
    <w:rsid w:val="00300285"/>
    <w:rsid w:val="00355406"/>
    <w:rsid w:val="00376C91"/>
    <w:rsid w:val="00393C2D"/>
    <w:rsid w:val="003E3D32"/>
    <w:rsid w:val="00464658"/>
    <w:rsid w:val="00480741"/>
    <w:rsid w:val="004B79C4"/>
    <w:rsid w:val="005012A2"/>
    <w:rsid w:val="0051089F"/>
    <w:rsid w:val="005456C5"/>
    <w:rsid w:val="005513B3"/>
    <w:rsid w:val="0056114C"/>
    <w:rsid w:val="005915B0"/>
    <w:rsid w:val="005A78CB"/>
    <w:rsid w:val="005B6CE3"/>
    <w:rsid w:val="005C3DB3"/>
    <w:rsid w:val="00627331"/>
    <w:rsid w:val="0066686B"/>
    <w:rsid w:val="00680EE8"/>
    <w:rsid w:val="00686B36"/>
    <w:rsid w:val="006B5828"/>
    <w:rsid w:val="006D1F8F"/>
    <w:rsid w:val="006F6FFC"/>
    <w:rsid w:val="00775FFC"/>
    <w:rsid w:val="00784036"/>
    <w:rsid w:val="00810839"/>
    <w:rsid w:val="00812406"/>
    <w:rsid w:val="00835A3A"/>
    <w:rsid w:val="008603B5"/>
    <w:rsid w:val="008C02B2"/>
    <w:rsid w:val="008E200D"/>
    <w:rsid w:val="008E385D"/>
    <w:rsid w:val="008E56AB"/>
    <w:rsid w:val="008F540F"/>
    <w:rsid w:val="00921EE6"/>
    <w:rsid w:val="00925127"/>
    <w:rsid w:val="00933D6B"/>
    <w:rsid w:val="00945B64"/>
    <w:rsid w:val="009468A9"/>
    <w:rsid w:val="00952D12"/>
    <w:rsid w:val="009755E7"/>
    <w:rsid w:val="009F53C9"/>
    <w:rsid w:val="009F7C04"/>
    <w:rsid w:val="00A01ADF"/>
    <w:rsid w:val="00A12A1E"/>
    <w:rsid w:val="00A27669"/>
    <w:rsid w:val="00A45765"/>
    <w:rsid w:val="00A47025"/>
    <w:rsid w:val="00A47B1A"/>
    <w:rsid w:val="00A52D70"/>
    <w:rsid w:val="00A52FCE"/>
    <w:rsid w:val="00A82D80"/>
    <w:rsid w:val="00A90C6C"/>
    <w:rsid w:val="00AE0263"/>
    <w:rsid w:val="00AF37EC"/>
    <w:rsid w:val="00AF4A8F"/>
    <w:rsid w:val="00B02FDD"/>
    <w:rsid w:val="00B20350"/>
    <w:rsid w:val="00B423AE"/>
    <w:rsid w:val="00B46F32"/>
    <w:rsid w:val="00B75D8A"/>
    <w:rsid w:val="00B97AC5"/>
    <w:rsid w:val="00BA59DD"/>
    <w:rsid w:val="00BF51DD"/>
    <w:rsid w:val="00C31DD6"/>
    <w:rsid w:val="00C342CD"/>
    <w:rsid w:val="00C605AD"/>
    <w:rsid w:val="00CB47CE"/>
    <w:rsid w:val="00CB6CBB"/>
    <w:rsid w:val="00CD24A8"/>
    <w:rsid w:val="00D479D2"/>
    <w:rsid w:val="00D52B66"/>
    <w:rsid w:val="00D62C1D"/>
    <w:rsid w:val="00D9673A"/>
    <w:rsid w:val="00E76263"/>
    <w:rsid w:val="00E77F5C"/>
    <w:rsid w:val="00EA3745"/>
    <w:rsid w:val="00EB1340"/>
    <w:rsid w:val="00EB6CE2"/>
    <w:rsid w:val="00F35E83"/>
    <w:rsid w:val="00F81F31"/>
    <w:rsid w:val="00F9362B"/>
    <w:rsid w:val="00FA3B0D"/>
    <w:rsid w:val="00FB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FFADB"/>
  <w15:chartTrackingRefBased/>
  <w15:docId w15:val="{1824D191-D37E-6F47-A90E-B7DC879CE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A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igures">
    <w:name w:val="Figures"/>
    <w:uiPriority w:val="99"/>
    <w:rsid w:val="00C31DD6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unhideWhenUsed/>
    <w:rsid w:val="00A01A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AD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01ADF"/>
  </w:style>
  <w:style w:type="character" w:styleId="LineNumber">
    <w:name w:val="line number"/>
    <w:basedOn w:val="DefaultParagraphFont"/>
    <w:uiPriority w:val="99"/>
    <w:semiHidden/>
    <w:unhideWhenUsed/>
    <w:rsid w:val="00A01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 Abbas Heirali</dc:creator>
  <cp:keywords/>
  <dc:description/>
  <cp:lastModifiedBy>Alya Abbas Heirali</cp:lastModifiedBy>
  <cp:revision>1</cp:revision>
  <dcterms:created xsi:type="dcterms:W3CDTF">2021-03-15T20:03:00Z</dcterms:created>
  <dcterms:modified xsi:type="dcterms:W3CDTF">2021-03-15T20:04:00Z</dcterms:modified>
</cp:coreProperties>
</file>